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7</w:t>
      </w:r>
      <w:r>
        <w:rPr/>
        <w:t>.  GO term groups populated by extracted phosphoproteins in non-stimulated control-state SH-SY5Y cells.</w:t>
      </w:r>
      <w:r>
        <w:rPr>
          <w:b/>
        </w:rPr>
        <w:t xml:space="preserve">  </w:t>
      </w:r>
      <w:r>
        <w:rPr/>
        <w:t>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10574" w:type="dxa"/>
        <w:jc w:val="left"/>
        <w:tblInd w:w="-5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6"/>
        <w:gridCol w:w="1425"/>
        <w:gridCol w:w="1197"/>
        <w:gridCol w:w="1043"/>
        <w:gridCol w:w="973"/>
      </w:tblGrid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protein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01835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e11 complex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8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477605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depolymer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0006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acetyl-lysine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5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66810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ase activit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66810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complex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208486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DNA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microtubule depolymer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icrotubule depolymer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1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microtubule polymerization or depolymer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1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3070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9061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79490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79490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epolymer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0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protein complex disassembl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5893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polymerization or depolymer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1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10686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complex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07000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-type complex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6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07000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-dependent ATPase activit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8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2605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remodel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6880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E-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2401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E-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7514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-directed DNA polymerase activit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63616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morphogenesi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8691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otein complex disassembl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937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tein complex disassembl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6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5892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 disassembl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63693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shap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8622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organelle organ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6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9558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ytoskeleton organ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5814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7961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E-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5183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ar complex disassembl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232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process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7262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 disassembl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3155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047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remodeling complex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33145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disassembl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84193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RNA splicing, via spliceosom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4306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 with bulged adenosine as nucleophi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4306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4306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projection organ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3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14345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0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4582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1370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d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721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E-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3130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metabolic proces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6447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5E-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4376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0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77525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E-0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76565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speck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6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0791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9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8191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E-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9737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E-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7431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constituent of cytoskelet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189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0991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92626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osomal complex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5708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rotein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ortex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9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7237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ellular component organ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83063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u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7913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53936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E-0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725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5892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component organ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6552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0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4266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bod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6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580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230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8459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886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E-0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89903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E-0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1780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anatomical structure morphogenesi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5050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9818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densed chromosom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5550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4350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10862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57307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 organ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87063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organiza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76457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nucleobase, nucleoside, nucleotide and nucleic acid metabolic proces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9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76457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262496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nitrogen compound metabolic proces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00505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780336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275878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105331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46749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E-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46749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40290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omain specific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7891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457304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, bridg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6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37838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1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75656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merase activit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63609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-terminus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5243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749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700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ar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compound metabolic proces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5187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metabolic proces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olecule activit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35087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59266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9183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73862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49575</w:t>
            </w:r>
          </w:p>
        </w:tc>
      </w:tr>
      <w:tr>
        <w:trPr>
          <w:trHeight w:val="255" w:hRule="atLeast"/>
        </w:trPr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 ribonucleotide bind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257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0:00Z</dcterms:created>
  <dc:creator>maudsleyst</dc:creator>
  <dc:description/>
  <cp:keywords/>
  <dc:language>en-US</dc:language>
  <cp:lastModifiedBy>maudsleyst</cp:lastModifiedBy>
  <dcterms:modified xsi:type="dcterms:W3CDTF">2011-10-26T18:08:00Z</dcterms:modified>
  <cp:revision>3</cp:revision>
  <dc:subject/>
  <dc:title>Additional data Table 15</dc:title>
</cp:coreProperties>
</file>